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F78AC" w14:textId="77777777" w:rsidR="004D3397" w:rsidRPr="004D3397" w:rsidRDefault="004D3397" w:rsidP="004D3397">
      <w:pPr>
        <w:spacing w:line="360" w:lineRule="auto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4D3397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 xml:space="preserve">Supplemental Material </w:t>
      </w:r>
    </w:p>
    <w:p w14:paraId="36C5541F" w14:textId="77777777" w:rsidR="004D3397" w:rsidRPr="004D3397" w:rsidRDefault="004D3397" w:rsidP="004D3397">
      <w:pPr>
        <w:pStyle w:val="Heading2"/>
        <w:spacing w:before="0" w:after="220" w:line="480" w:lineRule="auto"/>
        <w:rPr>
          <w:rFonts w:ascii="Times New Roman" w:eastAsiaTheme="minorHAnsi" w:hAnsi="Times New Roman" w:cs="Times New Roman"/>
          <w:color w:val="auto"/>
          <w:sz w:val="22"/>
          <w:szCs w:val="28"/>
        </w:rPr>
      </w:pPr>
      <w:r w:rsidRPr="004D3397">
        <w:rPr>
          <w:rFonts w:ascii="Times New Roman" w:eastAsiaTheme="minorHAnsi" w:hAnsi="Times New Roman" w:cs="Times New Roman"/>
          <w:color w:val="auto"/>
          <w:sz w:val="22"/>
          <w:szCs w:val="28"/>
        </w:rPr>
        <w:t>Supplemental Information S1: List of seven clinical P. aeruginosa isolates with relevant metadata.</w:t>
      </w:r>
    </w:p>
    <w:p w14:paraId="4B3909D8" w14:textId="77777777" w:rsidR="004D3397" w:rsidRPr="004D3397" w:rsidRDefault="004D3397" w:rsidP="004D3397">
      <w:pPr>
        <w:pStyle w:val="Heading2"/>
        <w:spacing w:before="0" w:after="220" w:line="480" w:lineRule="auto"/>
        <w:rPr>
          <w:rFonts w:ascii="Times New Roman" w:eastAsiaTheme="minorHAnsi" w:hAnsi="Times New Roman" w:cs="Times New Roman"/>
          <w:color w:val="auto"/>
          <w:sz w:val="22"/>
          <w:szCs w:val="28"/>
        </w:rPr>
      </w:pPr>
      <w:r w:rsidRPr="004D3397">
        <w:rPr>
          <w:rFonts w:ascii="Times New Roman" w:eastAsiaTheme="minorHAnsi" w:hAnsi="Times New Roman" w:cs="Times New Roman"/>
          <w:color w:val="auto"/>
          <w:sz w:val="22"/>
          <w:szCs w:val="28"/>
        </w:rPr>
        <w:t>Supplemental Information S2: List of the differentially expressed genes in the presence of mucin in each isolate that mapped to the reference PA14 strain.</w:t>
      </w:r>
    </w:p>
    <w:p w14:paraId="663B827A" w14:textId="77777777" w:rsidR="004D3397" w:rsidRP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  <w:r w:rsidRPr="004D3397">
        <w:rPr>
          <w:rFonts w:ascii="Times New Roman" w:hAnsi="Times New Roman" w:cs="Times New Roman"/>
          <w:sz w:val="22"/>
          <w:szCs w:val="28"/>
        </w:rPr>
        <w:t>Supplemental Information S3: List of the differentially expressed genes among the unmapped genes.</w:t>
      </w:r>
    </w:p>
    <w:p w14:paraId="14096873" w14:textId="77777777" w:rsidR="004D3397" w:rsidRP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</w:p>
    <w:p w14:paraId="47F8CD5B" w14:textId="77777777" w:rsidR="004D3397" w:rsidRP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  <w:r w:rsidRPr="004D3397">
        <w:rPr>
          <w:rFonts w:ascii="Times New Roman" w:hAnsi="Times New Roman" w:cs="Times New Roman"/>
          <w:sz w:val="22"/>
          <w:szCs w:val="28"/>
        </w:rPr>
        <w:t>Supplemental Information S4: List of the reactions predicted to be essential for biomass production in the metabolic network models of the isolates.</w:t>
      </w:r>
    </w:p>
    <w:p w14:paraId="2EEB0423" w14:textId="77777777" w:rsidR="004D3397" w:rsidRP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</w:p>
    <w:p w14:paraId="090A71A9" w14:textId="77777777" w:rsid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  <w:r w:rsidRPr="004D3397">
        <w:rPr>
          <w:rFonts w:ascii="Times New Roman" w:hAnsi="Times New Roman" w:cs="Times New Roman"/>
          <w:sz w:val="22"/>
          <w:szCs w:val="28"/>
        </w:rPr>
        <w:t xml:space="preserve">Supplemental Figure 1: </w:t>
      </w:r>
      <w:proofErr w:type="spellStart"/>
      <w:r>
        <w:rPr>
          <w:rFonts w:ascii="Times New Roman" w:hAnsi="Times New Roman" w:cs="Times New Roman"/>
          <w:sz w:val="22"/>
          <w:szCs w:val="28"/>
        </w:rPr>
        <w:t>UpSet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plot showing the d</w:t>
      </w:r>
      <w:r w:rsidRPr="00DB6097">
        <w:rPr>
          <w:rFonts w:ascii="Times New Roman" w:hAnsi="Times New Roman" w:cs="Times New Roman"/>
          <w:sz w:val="22"/>
          <w:szCs w:val="28"/>
        </w:rPr>
        <w:t xml:space="preserve">istribution of differentially </w:t>
      </w:r>
      <w:r>
        <w:rPr>
          <w:rFonts w:ascii="Times New Roman" w:hAnsi="Times New Roman" w:cs="Times New Roman"/>
          <w:sz w:val="22"/>
          <w:szCs w:val="28"/>
        </w:rPr>
        <w:t>over</w:t>
      </w:r>
      <w:r w:rsidRPr="00DB6097">
        <w:rPr>
          <w:rFonts w:ascii="Times New Roman" w:hAnsi="Times New Roman" w:cs="Times New Roman"/>
          <w:sz w:val="22"/>
          <w:szCs w:val="28"/>
        </w:rPr>
        <w:t>expressed genes across the isolates.</w:t>
      </w:r>
    </w:p>
    <w:p w14:paraId="70B703AF" w14:textId="77777777" w:rsid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</w:p>
    <w:p w14:paraId="38153F9E" w14:textId="77777777" w:rsid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  <w:r w:rsidRPr="008878DF">
        <w:rPr>
          <w:rFonts w:ascii="Times New Roman" w:eastAsia="Times New Roman" w:hAnsi="Times New Roman" w:cs="Times New Roman"/>
          <w:i/>
          <w:iCs/>
          <w:kern w:val="0"/>
          <w:szCs w:val="24"/>
          <w14:ligatures w14:val="none"/>
        </w:rPr>
        <w:t>Supplemental</w:t>
      </w:r>
      <w:r w:rsidRPr="008878DF">
        <w:rPr>
          <w:rFonts w:ascii="Times New Roman" w:hAnsi="Times New Roman" w:cs="Times New Roman"/>
          <w:i/>
          <w:iCs/>
        </w:rPr>
        <w:t xml:space="preserve"> Figure </w:t>
      </w:r>
      <w:r>
        <w:rPr>
          <w:rFonts w:ascii="Times New Roman" w:hAnsi="Times New Roman" w:cs="Times New Roman"/>
          <w:i/>
          <w:iCs/>
        </w:rPr>
        <w:t>2</w:t>
      </w:r>
      <w:r w:rsidRPr="008878DF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8"/>
        </w:rPr>
        <w:t>UpSet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plot showing the d</w:t>
      </w:r>
      <w:r w:rsidRPr="00DB6097">
        <w:rPr>
          <w:rFonts w:ascii="Times New Roman" w:hAnsi="Times New Roman" w:cs="Times New Roman"/>
          <w:sz w:val="22"/>
          <w:szCs w:val="28"/>
        </w:rPr>
        <w:t xml:space="preserve">istribution of differentially </w:t>
      </w:r>
      <w:r>
        <w:rPr>
          <w:rFonts w:ascii="Times New Roman" w:hAnsi="Times New Roman" w:cs="Times New Roman"/>
          <w:sz w:val="22"/>
          <w:szCs w:val="28"/>
        </w:rPr>
        <w:t>under</w:t>
      </w:r>
      <w:r w:rsidRPr="00DB6097">
        <w:rPr>
          <w:rFonts w:ascii="Times New Roman" w:hAnsi="Times New Roman" w:cs="Times New Roman"/>
          <w:sz w:val="22"/>
          <w:szCs w:val="28"/>
        </w:rPr>
        <w:t>expressed genes across the isolates.</w:t>
      </w:r>
    </w:p>
    <w:p w14:paraId="22367195" w14:textId="77777777" w:rsidR="004D3397" w:rsidRDefault="004D3397" w:rsidP="004D3397">
      <w:pPr>
        <w:rPr>
          <w:rFonts w:ascii="Times New Roman" w:eastAsia="Times New Roman" w:hAnsi="Times New Roman" w:cs="Times New Roman"/>
          <w:i/>
          <w:iCs/>
          <w:kern w:val="0"/>
          <w:szCs w:val="24"/>
          <w14:ligatures w14:val="none"/>
        </w:rPr>
      </w:pPr>
    </w:p>
    <w:p w14:paraId="1DB02B29" w14:textId="77777777" w:rsidR="004D3397" w:rsidRPr="00CE2D07" w:rsidRDefault="004D3397" w:rsidP="004D3397">
      <w:pPr>
        <w:rPr>
          <w:rFonts w:ascii="Times New Roman" w:hAnsi="Times New Roman" w:cs="Times New Roman"/>
        </w:rPr>
      </w:pPr>
      <w:r w:rsidRPr="008878DF">
        <w:rPr>
          <w:rFonts w:ascii="Times New Roman" w:eastAsia="Times New Roman" w:hAnsi="Times New Roman" w:cs="Times New Roman"/>
          <w:i/>
          <w:iCs/>
          <w:kern w:val="0"/>
          <w:szCs w:val="24"/>
          <w14:ligatures w14:val="none"/>
        </w:rPr>
        <w:t>Supplemental</w:t>
      </w:r>
      <w:r w:rsidRPr="008878DF">
        <w:rPr>
          <w:rFonts w:ascii="Times New Roman" w:hAnsi="Times New Roman" w:cs="Times New Roman"/>
          <w:i/>
          <w:iCs/>
        </w:rPr>
        <w:t xml:space="preserve"> Figure </w:t>
      </w:r>
      <w:r>
        <w:rPr>
          <w:rFonts w:ascii="Times New Roman" w:hAnsi="Times New Roman" w:cs="Times New Roman"/>
          <w:i/>
          <w:iCs/>
        </w:rPr>
        <w:t>3</w:t>
      </w:r>
      <w:r w:rsidRPr="008878DF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Schematic of </w:t>
      </w:r>
      <w:r w:rsidRPr="009D1137">
        <w:rPr>
          <w:rFonts w:ascii="Times New Roman" w:hAnsi="Times New Roman" w:cs="Times New Roman"/>
          <w:i/>
          <w:iCs/>
        </w:rPr>
        <w:t>de novo</w:t>
      </w:r>
      <w:r>
        <w:rPr>
          <w:rFonts w:ascii="Times New Roman" w:hAnsi="Times New Roman" w:cs="Times New Roman"/>
        </w:rPr>
        <w:t xml:space="preserve"> transcriptomic pipeline.</w:t>
      </w:r>
    </w:p>
    <w:p w14:paraId="0A74890F" w14:textId="77777777" w:rsidR="004D3397" w:rsidRDefault="004D3397" w:rsidP="004D3397">
      <w:pPr>
        <w:rPr>
          <w:rFonts w:ascii="Times New Roman" w:hAnsi="Times New Roman" w:cs="Times New Roman"/>
          <w:sz w:val="22"/>
          <w:szCs w:val="28"/>
        </w:rPr>
      </w:pPr>
    </w:p>
    <w:p w14:paraId="33BAAAAA" w14:textId="77777777" w:rsidR="004D3397" w:rsidRPr="00A71F22" w:rsidRDefault="004D3397" w:rsidP="004D3397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8878DF">
        <w:rPr>
          <w:rFonts w:ascii="Times New Roman" w:eastAsia="Times New Roman" w:hAnsi="Times New Roman" w:cs="Times New Roman"/>
          <w:i/>
          <w:iCs/>
          <w:kern w:val="0"/>
          <w:szCs w:val="24"/>
          <w14:ligatures w14:val="none"/>
        </w:rPr>
        <w:t>Supplemental</w:t>
      </w:r>
      <w:r w:rsidRPr="008878DF">
        <w:rPr>
          <w:rFonts w:ascii="Times New Roman" w:hAnsi="Times New Roman" w:cs="Times New Roman"/>
          <w:i/>
          <w:iCs/>
        </w:rPr>
        <w:t xml:space="preserve"> Figure </w:t>
      </w:r>
      <w:r>
        <w:rPr>
          <w:rFonts w:ascii="Times New Roman" w:hAnsi="Times New Roman" w:cs="Times New Roman"/>
          <w:i/>
          <w:iCs/>
        </w:rPr>
        <w:t>4</w:t>
      </w:r>
      <w:r w:rsidRPr="008878DF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N</w:t>
      </w:r>
      <w:r w:rsidRPr="00DB6097">
        <w:rPr>
          <w:rFonts w:ascii="Times New Roman" w:hAnsi="Times New Roman" w:cs="Times New Roman"/>
        </w:rPr>
        <w:t xml:space="preserve">on-metric multidimensional scaling plot </w:t>
      </w:r>
      <w:r>
        <w:rPr>
          <w:rFonts w:ascii="Times New Roman" w:hAnsi="Times New Roman" w:cs="Times New Roman"/>
        </w:rPr>
        <w:t>of t</w:t>
      </w:r>
      <w:r w:rsidRPr="00DB6097">
        <w:rPr>
          <w:rFonts w:ascii="Times New Roman" w:hAnsi="Times New Roman" w:cs="Times New Roman"/>
        </w:rPr>
        <w:t>he flux sampling simulations of the transcriptomic data-integrated models of the isolates</w:t>
      </w:r>
      <w:r>
        <w:rPr>
          <w:rFonts w:ascii="Times New Roman" w:hAnsi="Times New Roman" w:cs="Times New Roman"/>
        </w:rPr>
        <w:t>.</w:t>
      </w:r>
    </w:p>
    <w:p w14:paraId="1B3207AA" w14:textId="77777777" w:rsidR="00A509E2" w:rsidRDefault="00A509E2"/>
    <w:sectPr w:rsidR="00A509E2" w:rsidSect="00515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397"/>
    <w:rsid w:val="000033F5"/>
    <w:rsid w:val="000105F7"/>
    <w:rsid w:val="000123EE"/>
    <w:rsid w:val="00012CC1"/>
    <w:rsid w:val="00013CF9"/>
    <w:rsid w:val="000205EB"/>
    <w:rsid w:val="00020970"/>
    <w:rsid w:val="00022D73"/>
    <w:rsid w:val="00022DB1"/>
    <w:rsid w:val="00022FB1"/>
    <w:rsid w:val="0003443F"/>
    <w:rsid w:val="00044974"/>
    <w:rsid w:val="00050F66"/>
    <w:rsid w:val="000531EE"/>
    <w:rsid w:val="000545D2"/>
    <w:rsid w:val="00062991"/>
    <w:rsid w:val="00064303"/>
    <w:rsid w:val="00066CF9"/>
    <w:rsid w:val="00071E1A"/>
    <w:rsid w:val="000745D7"/>
    <w:rsid w:val="000753F6"/>
    <w:rsid w:val="0008423B"/>
    <w:rsid w:val="00090FA6"/>
    <w:rsid w:val="000918EF"/>
    <w:rsid w:val="0009331A"/>
    <w:rsid w:val="00095654"/>
    <w:rsid w:val="00095AE9"/>
    <w:rsid w:val="000A52BD"/>
    <w:rsid w:val="000A52D4"/>
    <w:rsid w:val="000A73A7"/>
    <w:rsid w:val="000B25D6"/>
    <w:rsid w:val="000C6EB8"/>
    <w:rsid w:val="000C76C0"/>
    <w:rsid w:val="000C7AF0"/>
    <w:rsid w:val="000D41F5"/>
    <w:rsid w:val="000D5F76"/>
    <w:rsid w:val="000E1464"/>
    <w:rsid w:val="000E2630"/>
    <w:rsid w:val="000E277F"/>
    <w:rsid w:val="000F07EE"/>
    <w:rsid w:val="001031A5"/>
    <w:rsid w:val="00103FD7"/>
    <w:rsid w:val="00111C31"/>
    <w:rsid w:val="001120E9"/>
    <w:rsid w:val="0011644C"/>
    <w:rsid w:val="0011715E"/>
    <w:rsid w:val="00121AE1"/>
    <w:rsid w:val="00125634"/>
    <w:rsid w:val="00126701"/>
    <w:rsid w:val="00126A34"/>
    <w:rsid w:val="00127910"/>
    <w:rsid w:val="001357A3"/>
    <w:rsid w:val="0013659D"/>
    <w:rsid w:val="00141B07"/>
    <w:rsid w:val="00142BAA"/>
    <w:rsid w:val="001435C3"/>
    <w:rsid w:val="00152EC1"/>
    <w:rsid w:val="00154CD5"/>
    <w:rsid w:val="00155A74"/>
    <w:rsid w:val="0016072C"/>
    <w:rsid w:val="00167E72"/>
    <w:rsid w:val="00171A29"/>
    <w:rsid w:val="001734CE"/>
    <w:rsid w:val="00175251"/>
    <w:rsid w:val="00175451"/>
    <w:rsid w:val="00191FB2"/>
    <w:rsid w:val="001A19E7"/>
    <w:rsid w:val="001B17F3"/>
    <w:rsid w:val="001B1B6C"/>
    <w:rsid w:val="001B23FC"/>
    <w:rsid w:val="001B33DF"/>
    <w:rsid w:val="001B693B"/>
    <w:rsid w:val="001C193C"/>
    <w:rsid w:val="001C3605"/>
    <w:rsid w:val="001D235A"/>
    <w:rsid w:val="001D5C70"/>
    <w:rsid w:val="001D665A"/>
    <w:rsid w:val="001E18BE"/>
    <w:rsid w:val="001E3F36"/>
    <w:rsid w:val="001E4475"/>
    <w:rsid w:val="001E4BC0"/>
    <w:rsid w:val="001F183F"/>
    <w:rsid w:val="001F653E"/>
    <w:rsid w:val="001F6D1B"/>
    <w:rsid w:val="0020523C"/>
    <w:rsid w:val="0021176D"/>
    <w:rsid w:val="0021322C"/>
    <w:rsid w:val="00213230"/>
    <w:rsid w:val="00213F79"/>
    <w:rsid w:val="00214D49"/>
    <w:rsid w:val="00216962"/>
    <w:rsid w:val="00217865"/>
    <w:rsid w:val="00221EB5"/>
    <w:rsid w:val="0022607A"/>
    <w:rsid w:val="00230F71"/>
    <w:rsid w:val="00234C84"/>
    <w:rsid w:val="00235D75"/>
    <w:rsid w:val="0024596A"/>
    <w:rsid w:val="00253A1A"/>
    <w:rsid w:val="002566D6"/>
    <w:rsid w:val="00262B2A"/>
    <w:rsid w:val="002638F1"/>
    <w:rsid w:val="002678CC"/>
    <w:rsid w:val="00270680"/>
    <w:rsid w:val="002747BE"/>
    <w:rsid w:val="00276C7E"/>
    <w:rsid w:val="00280C9A"/>
    <w:rsid w:val="00285116"/>
    <w:rsid w:val="00290CF9"/>
    <w:rsid w:val="0029194C"/>
    <w:rsid w:val="002927D8"/>
    <w:rsid w:val="002A06F3"/>
    <w:rsid w:val="002A0FE8"/>
    <w:rsid w:val="002A171E"/>
    <w:rsid w:val="002A75CD"/>
    <w:rsid w:val="002B11B4"/>
    <w:rsid w:val="002B26AF"/>
    <w:rsid w:val="002B5986"/>
    <w:rsid w:val="002B5BA3"/>
    <w:rsid w:val="002B61E7"/>
    <w:rsid w:val="002C18FE"/>
    <w:rsid w:val="002C2BEA"/>
    <w:rsid w:val="002D0AA8"/>
    <w:rsid w:val="002D34FB"/>
    <w:rsid w:val="002D56A3"/>
    <w:rsid w:val="002E4A68"/>
    <w:rsid w:val="002E6EB3"/>
    <w:rsid w:val="002E7F77"/>
    <w:rsid w:val="002F1852"/>
    <w:rsid w:val="002F2D0B"/>
    <w:rsid w:val="002F3D89"/>
    <w:rsid w:val="002F4D1D"/>
    <w:rsid w:val="002F5816"/>
    <w:rsid w:val="002F5CFA"/>
    <w:rsid w:val="002F62A6"/>
    <w:rsid w:val="002F67DF"/>
    <w:rsid w:val="00306F6E"/>
    <w:rsid w:val="003074A0"/>
    <w:rsid w:val="00317081"/>
    <w:rsid w:val="00320405"/>
    <w:rsid w:val="00322AB6"/>
    <w:rsid w:val="003269FE"/>
    <w:rsid w:val="00330A8F"/>
    <w:rsid w:val="0033198A"/>
    <w:rsid w:val="003329D5"/>
    <w:rsid w:val="00332FDC"/>
    <w:rsid w:val="0033440F"/>
    <w:rsid w:val="003350C2"/>
    <w:rsid w:val="0033692F"/>
    <w:rsid w:val="00337757"/>
    <w:rsid w:val="00337F51"/>
    <w:rsid w:val="00340C1E"/>
    <w:rsid w:val="0034207D"/>
    <w:rsid w:val="00342A1F"/>
    <w:rsid w:val="00343C4F"/>
    <w:rsid w:val="00346229"/>
    <w:rsid w:val="0034628A"/>
    <w:rsid w:val="003504F0"/>
    <w:rsid w:val="0035222C"/>
    <w:rsid w:val="00352347"/>
    <w:rsid w:val="00352A11"/>
    <w:rsid w:val="00355E78"/>
    <w:rsid w:val="00361B46"/>
    <w:rsid w:val="0036227D"/>
    <w:rsid w:val="00362423"/>
    <w:rsid w:val="003643D4"/>
    <w:rsid w:val="00374A6D"/>
    <w:rsid w:val="00374F1F"/>
    <w:rsid w:val="00375254"/>
    <w:rsid w:val="00377925"/>
    <w:rsid w:val="003817C3"/>
    <w:rsid w:val="0038283E"/>
    <w:rsid w:val="0038419F"/>
    <w:rsid w:val="00384596"/>
    <w:rsid w:val="00385135"/>
    <w:rsid w:val="00387DD1"/>
    <w:rsid w:val="0039246D"/>
    <w:rsid w:val="003949B0"/>
    <w:rsid w:val="003A19B2"/>
    <w:rsid w:val="003B1299"/>
    <w:rsid w:val="003B1ABB"/>
    <w:rsid w:val="003B3A4A"/>
    <w:rsid w:val="003B53ED"/>
    <w:rsid w:val="003D2834"/>
    <w:rsid w:val="003D2ACC"/>
    <w:rsid w:val="003D3EE0"/>
    <w:rsid w:val="003D475E"/>
    <w:rsid w:val="003D4F16"/>
    <w:rsid w:val="003E3044"/>
    <w:rsid w:val="003E727E"/>
    <w:rsid w:val="003F01C7"/>
    <w:rsid w:val="003F0EC1"/>
    <w:rsid w:val="003F20B8"/>
    <w:rsid w:val="003F2CFE"/>
    <w:rsid w:val="003F4412"/>
    <w:rsid w:val="003F6C19"/>
    <w:rsid w:val="003F6DD7"/>
    <w:rsid w:val="00405315"/>
    <w:rsid w:val="00410382"/>
    <w:rsid w:val="00411766"/>
    <w:rsid w:val="004150B5"/>
    <w:rsid w:val="00415587"/>
    <w:rsid w:val="00425A8C"/>
    <w:rsid w:val="00430650"/>
    <w:rsid w:val="0043568C"/>
    <w:rsid w:val="0044301A"/>
    <w:rsid w:val="00456D72"/>
    <w:rsid w:val="00461260"/>
    <w:rsid w:val="004616AB"/>
    <w:rsid w:val="004622CD"/>
    <w:rsid w:val="00462981"/>
    <w:rsid w:val="00462D2B"/>
    <w:rsid w:val="00464C99"/>
    <w:rsid w:val="00467AF5"/>
    <w:rsid w:val="00470131"/>
    <w:rsid w:val="0047328B"/>
    <w:rsid w:val="004743AA"/>
    <w:rsid w:val="00480DC0"/>
    <w:rsid w:val="00482729"/>
    <w:rsid w:val="004836EC"/>
    <w:rsid w:val="004858FB"/>
    <w:rsid w:val="00485E48"/>
    <w:rsid w:val="004872EE"/>
    <w:rsid w:val="00491075"/>
    <w:rsid w:val="00493885"/>
    <w:rsid w:val="00495FE7"/>
    <w:rsid w:val="00497C65"/>
    <w:rsid w:val="004A1D7E"/>
    <w:rsid w:val="004A42F2"/>
    <w:rsid w:val="004B04BC"/>
    <w:rsid w:val="004B4DA9"/>
    <w:rsid w:val="004C1768"/>
    <w:rsid w:val="004C5786"/>
    <w:rsid w:val="004D192D"/>
    <w:rsid w:val="004D3397"/>
    <w:rsid w:val="004D48F4"/>
    <w:rsid w:val="004D7A7B"/>
    <w:rsid w:val="004E0E4E"/>
    <w:rsid w:val="004E6762"/>
    <w:rsid w:val="004E6934"/>
    <w:rsid w:val="004F05EB"/>
    <w:rsid w:val="004F0D82"/>
    <w:rsid w:val="004F3BC9"/>
    <w:rsid w:val="004F3F69"/>
    <w:rsid w:val="004F512A"/>
    <w:rsid w:val="004F6B46"/>
    <w:rsid w:val="004F7AC0"/>
    <w:rsid w:val="00502019"/>
    <w:rsid w:val="005029C6"/>
    <w:rsid w:val="00505699"/>
    <w:rsid w:val="00510145"/>
    <w:rsid w:val="00515869"/>
    <w:rsid w:val="00515A85"/>
    <w:rsid w:val="00521ACB"/>
    <w:rsid w:val="00536001"/>
    <w:rsid w:val="00536AC4"/>
    <w:rsid w:val="00540304"/>
    <w:rsid w:val="00541F4C"/>
    <w:rsid w:val="0054247F"/>
    <w:rsid w:val="00542F42"/>
    <w:rsid w:val="00546170"/>
    <w:rsid w:val="00552A79"/>
    <w:rsid w:val="0055394F"/>
    <w:rsid w:val="0055465B"/>
    <w:rsid w:val="00557ACC"/>
    <w:rsid w:val="0056345A"/>
    <w:rsid w:val="00566A39"/>
    <w:rsid w:val="00567902"/>
    <w:rsid w:val="0057046E"/>
    <w:rsid w:val="00571F99"/>
    <w:rsid w:val="00572817"/>
    <w:rsid w:val="005733FF"/>
    <w:rsid w:val="005835BB"/>
    <w:rsid w:val="005968A9"/>
    <w:rsid w:val="00597E06"/>
    <w:rsid w:val="005A4508"/>
    <w:rsid w:val="005A6359"/>
    <w:rsid w:val="005A6FA9"/>
    <w:rsid w:val="005A6FBC"/>
    <w:rsid w:val="005B39C1"/>
    <w:rsid w:val="005B51EF"/>
    <w:rsid w:val="005B611F"/>
    <w:rsid w:val="005C1DE8"/>
    <w:rsid w:val="005C2977"/>
    <w:rsid w:val="005C2BEE"/>
    <w:rsid w:val="005C630E"/>
    <w:rsid w:val="005C7EDD"/>
    <w:rsid w:val="005E6D0D"/>
    <w:rsid w:val="005F2A45"/>
    <w:rsid w:val="005F2E55"/>
    <w:rsid w:val="005F3C75"/>
    <w:rsid w:val="005F7869"/>
    <w:rsid w:val="0060282C"/>
    <w:rsid w:val="0060400F"/>
    <w:rsid w:val="00605767"/>
    <w:rsid w:val="006067A7"/>
    <w:rsid w:val="00610D93"/>
    <w:rsid w:val="00623F54"/>
    <w:rsid w:val="00627699"/>
    <w:rsid w:val="00631159"/>
    <w:rsid w:val="00631F8B"/>
    <w:rsid w:val="00635F6F"/>
    <w:rsid w:val="006364A3"/>
    <w:rsid w:val="00637DB6"/>
    <w:rsid w:val="006416F9"/>
    <w:rsid w:val="006439BC"/>
    <w:rsid w:val="006462D9"/>
    <w:rsid w:val="0064712D"/>
    <w:rsid w:val="00654293"/>
    <w:rsid w:val="00662913"/>
    <w:rsid w:val="00665812"/>
    <w:rsid w:val="00672A4D"/>
    <w:rsid w:val="00675C3B"/>
    <w:rsid w:val="00680851"/>
    <w:rsid w:val="00682142"/>
    <w:rsid w:val="00682BE0"/>
    <w:rsid w:val="00687804"/>
    <w:rsid w:val="00694A89"/>
    <w:rsid w:val="006A4EA1"/>
    <w:rsid w:val="006B2447"/>
    <w:rsid w:val="006C7AEF"/>
    <w:rsid w:val="006C7CAD"/>
    <w:rsid w:val="006D094A"/>
    <w:rsid w:val="006D10F6"/>
    <w:rsid w:val="006D21C0"/>
    <w:rsid w:val="006D4AA4"/>
    <w:rsid w:val="006E0569"/>
    <w:rsid w:val="006E08F5"/>
    <w:rsid w:val="006E3202"/>
    <w:rsid w:val="006E488E"/>
    <w:rsid w:val="006E51D8"/>
    <w:rsid w:val="006F12DF"/>
    <w:rsid w:val="006F30DA"/>
    <w:rsid w:val="006F7564"/>
    <w:rsid w:val="006F7F7D"/>
    <w:rsid w:val="00700055"/>
    <w:rsid w:val="00704EFF"/>
    <w:rsid w:val="007050BA"/>
    <w:rsid w:val="007051E0"/>
    <w:rsid w:val="0070594D"/>
    <w:rsid w:val="00706831"/>
    <w:rsid w:val="00711D6A"/>
    <w:rsid w:val="00721EA7"/>
    <w:rsid w:val="00722C8D"/>
    <w:rsid w:val="007247D7"/>
    <w:rsid w:val="00732328"/>
    <w:rsid w:val="00733EF9"/>
    <w:rsid w:val="0073454B"/>
    <w:rsid w:val="00740939"/>
    <w:rsid w:val="00742434"/>
    <w:rsid w:val="00743291"/>
    <w:rsid w:val="007500CC"/>
    <w:rsid w:val="00754D02"/>
    <w:rsid w:val="00760F69"/>
    <w:rsid w:val="00761063"/>
    <w:rsid w:val="00761207"/>
    <w:rsid w:val="007621B8"/>
    <w:rsid w:val="00763042"/>
    <w:rsid w:val="00763E08"/>
    <w:rsid w:val="007754F0"/>
    <w:rsid w:val="00775CF6"/>
    <w:rsid w:val="00781FFB"/>
    <w:rsid w:val="007844EE"/>
    <w:rsid w:val="00785D7C"/>
    <w:rsid w:val="007872BC"/>
    <w:rsid w:val="007913F5"/>
    <w:rsid w:val="0079154B"/>
    <w:rsid w:val="007973A1"/>
    <w:rsid w:val="007A21AF"/>
    <w:rsid w:val="007A316E"/>
    <w:rsid w:val="007A381E"/>
    <w:rsid w:val="007A578C"/>
    <w:rsid w:val="007A5C69"/>
    <w:rsid w:val="007A716E"/>
    <w:rsid w:val="007B26D0"/>
    <w:rsid w:val="007B3EAB"/>
    <w:rsid w:val="007B6A7C"/>
    <w:rsid w:val="007C262C"/>
    <w:rsid w:val="007C5B1C"/>
    <w:rsid w:val="007D5014"/>
    <w:rsid w:val="007D7BA8"/>
    <w:rsid w:val="007F363F"/>
    <w:rsid w:val="007F4EEB"/>
    <w:rsid w:val="007F567C"/>
    <w:rsid w:val="008002FA"/>
    <w:rsid w:val="00801307"/>
    <w:rsid w:val="00802221"/>
    <w:rsid w:val="008039E1"/>
    <w:rsid w:val="00803CD8"/>
    <w:rsid w:val="0081392B"/>
    <w:rsid w:val="0082121E"/>
    <w:rsid w:val="0082189A"/>
    <w:rsid w:val="00822983"/>
    <w:rsid w:val="00822FB3"/>
    <w:rsid w:val="00825352"/>
    <w:rsid w:val="00832216"/>
    <w:rsid w:val="0083525A"/>
    <w:rsid w:val="00841A65"/>
    <w:rsid w:val="00846FAD"/>
    <w:rsid w:val="00851C36"/>
    <w:rsid w:val="00854462"/>
    <w:rsid w:val="00857948"/>
    <w:rsid w:val="00860634"/>
    <w:rsid w:val="00870E90"/>
    <w:rsid w:val="00872D02"/>
    <w:rsid w:val="00873A3B"/>
    <w:rsid w:val="00883160"/>
    <w:rsid w:val="00883718"/>
    <w:rsid w:val="00891345"/>
    <w:rsid w:val="008A3387"/>
    <w:rsid w:val="008A5E5D"/>
    <w:rsid w:val="008A66E6"/>
    <w:rsid w:val="008A69AB"/>
    <w:rsid w:val="008A6CFD"/>
    <w:rsid w:val="008B1A21"/>
    <w:rsid w:val="008B54F9"/>
    <w:rsid w:val="008C5AC4"/>
    <w:rsid w:val="008C79C4"/>
    <w:rsid w:val="008C7ACB"/>
    <w:rsid w:val="008D08CA"/>
    <w:rsid w:val="008D21CF"/>
    <w:rsid w:val="008D5FAD"/>
    <w:rsid w:val="008D660D"/>
    <w:rsid w:val="008D7634"/>
    <w:rsid w:val="008E1630"/>
    <w:rsid w:val="008E1CBF"/>
    <w:rsid w:val="008E62B0"/>
    <w:rsid w:val="008F5408"/>
    <w:rsid w:val="0090194B"/>
    <w:rsid w:val="00903829"/>
    <w:rsid w:val="00906941"/>
    <w:rsid w:val="00912435"/>
    <w:rsid w:val="00913462"/>
    <w:rsid w:val="00922AF5"/>
    <w:rsid w:val="00923D26"/>
    <w:rsid w:val="009316B1"/>
    <w:rsid w:val="00944AFF"/>
    <w:rsid w:val="00944BA8"/>
    <w:rsid w:val="00952ACF"/>
    <w:rsid w:val="00953396"/>
    <w:rsid w:val="00953B5B"/>
    <w:rsid w:val="0095744B"/>
    <w:rsid w:val="00957B72"/>
    <w:rsid w:val="0096034A"/>
    <w:rsid w:val="009615ED"/>
    <w:rsid w:val="009616F3"/>
    <w:rsid w:val="00962704"/>
    <w:rsid w:val="0097112F"/>
    <w:rsid w:val="00973E38"/>
    <w:rsid w:val="00985FD5"/>
    <w:rsid w:val="00990ABA"/>
    <w:rsid w:val="0099140B"/>
    <w:rsid w:val="00993689"/>
    <w:rsid w:val="00993DF8"/>
    <w:rsid w:val="009942A0"/>
    <w:rsid w:val="009A462B"/>
    <w:rsid w:val="009A4797"/>
    <w:rsid w:val="009B3C12"/>
    <w:rsid w:val="009B571C"/>
    <w:rsid w:val="009B6A93"/>
    <w:rsid w:val="009B7A11"/>
    <w:rsid w:val="009C041F"/>
    <w:rsid w:val="009C19D3"/>
    <w:rsid w:val="009D2BBE"/>
    <w:rsid w:val="009D3917"/>
    <w:rsid w:val="009E2C1F"/>
    <w:rsid w:val="009F1912"/>
    <w:rsid w:val="009F1D0D"/>
    <w:rsid w:val="009F1E29"/>
    <w:rsid w:val="00A02119"/>
    <w:rsid w:val="00A03286"/>
    <w:rsid w:val="00A034B6"/>
    <w:rsid w:val="00A1172D"/>
    <w:rsid w:val="00A120ED"/>
    <w:rsid w:val="00A14FED"/>
    <w:rsid w:val="00A20429"/>
    <w:rsid w:val="00A41449"/>
    <w:rsid w:val="00A418CE"/>
    <w:rsid w:val="00A45B2D"/>
    <w:rsid w:val="00A466E9"/>
    <w:rsid w:val="00A47A0F"/>
    <w:rsid w:val="00A5028D"/>
    <w:rsid w:val="00A509E2"/>
    <w:rsid w:val="00A50EF1"/>
    <w:rsid w:val="00A5110F"/>
    <w:rsid w:val="00A51362"/>
    <w:rsid w:val="00A51563"/>
    <w:rsid w:val="00A52949"/>
    <w:rsid w:val="00A53D68"/>
    <w:rsid w:val="00A57BDC"/>
    <w:rsid w:val="00A6253B"/>
    <w:rsid w:val="00A64C70"/>
    <w:rsid w:val="00A658C8"/>
    <w:rsid w:val="00A660B8"/>
    <w:rsid w:val="00A67968"/>
    <w:rsid w:val="00A706BE"/>
    <w:rsid w:val="00A71483"/>
    <w:rsid w:val="00A7314E"/>
    <w:rsid w:val="00A744C5"/>
    <w:rsid w:val="00A77848"/>
    <w:rsid w:val="00A80931"/>
    <w:rsid w:val="00A84036"/>
    <w:rsid w:val="00A90956"/>
    <w:rsid w:val="00A92067"/>
    <w:rsid w:val="00A93729"/>
    <w:rsid w:val="00A94A3E"/>
    <w:rsid w:val="00A9609B"/>
    <w:rsid w:val="00A96B50"/>
    <w:rsid w:val="00AA2999"/>
    <w:rsid w:val="00AA475E"/>
    <w:rsid w:val="00AB16CD"/>
    <w:rsid w:val="00AB2C43"/>
    <w:rsid w:val="00AC22AE"/>
    <w:rsid w:val="00AC234E"/>
    <w:rsid w:val="00AC24C5"/>
    <w:rsid w:val="00AC2CA1"/>
    <w:rsid w:val="00AC2CF3"/>
    <w:rsid w:val="00AD3C20"/>
    <w:rsid w:val="00AD69D9"/>
    <w:rsid w:val="00AD6C67"/>
    <w:rsid w:val="00AF2EB7"/>
    <w:rsid w:val="00AF3BAA"/>
    <w:rsid w:val="00AF4105"/>
    <w:rsid w:val="00B00B31"/>
    <w:rsid w:val="00B00C5A"/>
    <w:rsid w:val="00B00DA1"/>
    <w:rsid w:val="00B02614"/>
    <w:rsid w:val="00B03FF5"/>
    <w:rsid w:val="00B04700"/>
    <w:rsid w:val="00B07825"/>
    <w:rsid w:val="00B24C21"/>
    <w:rsid w:val="00B26BF4"/>
    <w:rsid w:val="00B27C5F"/>
    <w:rsid w:val="00B325D6"/>
    <w:rsid w:val="00B36A4D"/>
    <w:rsid w:val="00B43A2D"/>
    <w:rsid w:val="00B468A5"/>
    <w:rsid w:val="00B470ED"/>
    <w:rsid w:val="00B60B08"/>
    <w:rsid w:val="00B62BA5"/>
    <w:rsid w:val="00B63226"/>
    <w:rsid w:val="00B65A6B"/>
    <w:rsid w:val="00B673CF"/>
    <w:rsid w:val="00B67AA3"/>
    <w:rsid w:val="00B72129"/>
    <w:rsid w:val="00B76016"/>
    <w:rsid w:val="00B77966"/>
    <w:rsid w:val="00B84490"/>
    <w:rsid w:val="00B87BD7"/>
    <w:rsid w:val="00B90FC5"/>
    <w:rsid w:val="00B91214"/>
    <w:rsid w:val="00B941CF"/>
    <w:rsid w:val="00B96D7E"/>
    <w:rsid w:val="00B97526"/>
    <w:rsid w:val="00BA0E1D"/>
    <w:rsid w:val="00BA2753"/>
    <w:rsid w:val="00BB1D37"/>
    <w:rsid w:val="00BC0F5A"/>
    <w:rsid w:val="00BC299D"/>
    <w:rsid w:val="00BC3147"/>
    <w:rsid w:val="00BC3207"/>
    <w:rsid w:val="00BC46B6"/>
    <w:rsid w:val="00BD2594"/>
    <w:rsid w:val="00BD5B50"/>
    <w:rsid w:val="00BE4609"/>
    <w:rsid w:val="00BE46D3"/>
    <w:rsid w:val="00BE5F02"/>
    <w:rsid w:val="00BF64F8"/>
    <w:rsid w:val="00C004A5"/>
    <w:rsid w:val="00C03BE2"/>
    <w:rsid w:val="00C043DE"/>
    <w:rsid w:val="00C05D9C"/>
    <w:rsid w:val="00C06419"/>
    <w:rsid w:val="00C14124"/>
    <w:rsid w:val="00C15504"/>
    <w:rsid w:val="00C15EAB"/>
    <w:rsid w:val="00C15F0C"/>
    <w:rsid w:val="00C242C8"/>
    <w:rsid w:val="00C2437C"/>
    <w:rsid w:val="00C26CD9"/>
    <w:rsid w:val="00C32FB0"/>
    <w:rsid w:val="00C33F3B"/>
    <w:rsid w:val="00C34DC9"/>
    <w:rsid w:val="00C355DE"/>
    <w:rsid w:val="00C368BF"/>
    <w:rsid w:val="00C37ECA"/>
    <w:rsid w:val="00C423B8"/>
    <w:rsid w:val="00C438F8"/>
    <w:rsid w:val="00C45830"/>
    <w:rsid w:val="00C54091"/>
    <w:rsid w:val="00C5668D"/>
    <w:rsid w:val="00C6280F"/>
    <w:rsid w:val="00C649AC"/>
    <w:rsid w:val="00C66B92"/>
    <w:rsid w:val="00C7028D"/>
    <w:rsid w:val="00C70816"/>
    <w:rsid w:val="00C71A4D"/>
    <w:rsid w:val="00C74401"/>
    <w:rsid w:val="00C77115"/>
    <w:rsid w:val="00C81EA2"/>
    <w:rsid w:val="00C842BC"/>
    <w:rsid w:val="00C85C5F"/>
    <w:rsid w:val="00C9221E"/>
    <w:rsid w:val="00C9577D"/>
    <w:rsid w:val="00CB1D1A"/>
    <w:rsid w:val="00CB2853"/>
    <w:rsid w:val="00CB2EF5"/>
    <w:rsid w:val="00CB3831"/>
    <w:rsid w:val="00CB4736"/>
    <w:rsid w:val="00CB5C31"/>
    <w:rsid w:val="00CB6A4F"/>
    <w:rsid w:val="00CC4853"/>
    <w:rsid w:val="00CC5908"/>
    <w:rsid w:val="00CD2733"/>
    <w:rsid w:val="00CD4FD3"/>
    <w:rsid w:val="00CD5D2F"/>
    <w:rsid w:val="00CD6164"/>
    <w:rsid w:val="00CE2414"/>
    <w:rsid w:val="00CE3C3F"/>
    <w:rsid w:val="00CE5821"/>
    <w:rsid w:val="00CE5886"/>
    <w:rsid w:val="00CE781E"/>
    <w:rsid w:val="00CF3842"/>
    <w:rsid w:val="00CF6E56"/>
    <w:rsid w:val="00D02838"/>
    <w:rsid w:val="00D02AB8"/>
    <w:rsid w:val="00D0569D"/>
    <w:rsid w:val="00D06F42"/>
    <w:rsid w:val="00D12B47"/>
    <w:rsid w:val="00D13651"/>
    <w:rsid w:val="00D15AFF"/>
    <w:rsid w:val="00D236F9"/>
    <w:rsid w:val="00D23740"/>
    <w:rsid w:val="00D30773"/>
    <w:rsid w:val="00D32359"/>
    <w:rsid w:val="00D3539A"/>
    <w:rsid w:val="00D40212"/>
    <w:rsid w:val="00D40DCF"/>
    <w:rsid w:val="00D41F25"/>
    <w:rsid w:val="00D47A1F"/>
    <w:rsid w:val="00D47D08"/>
    <w:rsid w:val="00D5040F"/>
    <w:rsid w:val="00D53603"/>
    <w:rsid w:val="00D53EEA"/>
    <w:rsid w:val="00D57157"/>
    <w:rsid w:val="00D60D54"/>
    <w:rsid w:val="00D614E7"/>
    <w:rsid w:val="00D656F1"/>
    <w:rsid w:val="00D66540"/>
    <w:rsid w:val="00D6744F"/>
    <w:rsid w:val="00D70005"/>
    <w:rsid w:val="00D70D98"/>
    <w:rsid w:val="00D72A9C"/>
    <w:rsid w:val="00D740F9"/>
    <w:rsid w:val="00D745C5"/>
    <w:rsid w:val="00D779E8"/>
    <w:rsid w:val="00D800C4"/>
    <w:rsid w:val="00D91824"/>
    <w:rsid w:val="00D9196E"/>
    <w:rsid w:val="00D924BE"/>
    <w:rsid w:val="00D931B8"/>
    <w:rsid w:val="00D94D4E"/>
    <w:rsid w:val="00DA49F8"/>
    <w:rsid w:val="00DA5ED4"/>
    <w:rsid w:val="00DB203A"/>
    <w:rsid w:val="00DB5670"/>
    <w:rsid w:val="00DC4852"/>
    <w:rsid w:val="00DD00A6"/>
    <w:rsid w:val="00DD05D2"/>
    <w:rsid w:val="00DD2FC7"/>
    <w:rsid w:val="00DD7AAA"/>
    <w:rsid w:val="00DE2AE3"/>
    <w:rsid w:val="00DF1D5E"/>
    <w:rsid w:val="00DF2F42"/>
    <w:rsid w:val="00DF4ED9"/>
    <w:rsid w:val="00E049B8"/>
    <w:rsid w:val="00E07C3B"/>
    <w:rsid w:val="00E20834"/>
    <w:rsid w:val="00E219ED"/>
    <w:rsid w:val="00E26396"/>
    <w:rsid w:val="00E2751E"/>
    <w:rsid w:val="00E27840"/>
    <w:rsid w:val="00E3033A"/>
    <w:rsid w:val="00E32DCD"/>
    <w:rsid w:val="00E453C3"/>
    <w:rsid w:val="00E46411"/>
    <w:rsid w:val="00E520D0"/>
    <w:rsid w:val="00E52D0F"/>
    <w:rsid w:val="00E53712"/>
    <w:rsid w:val="00E5495E"/>
    <w:rsid w:val="00E62BD5"/>
    <w:rsid w:val="00E67919"/>
    <w:rsid w:val="00E71946"/>
    <w:rsid w:val="00E74996"/>
    <w:rsid w:val="00E80430"/>
    <w:rsid w:val="00E80953"/>
    <w:rsid w:val="00E81131"/>
    <w:rsid w:val="00E8770D"/>
    <w:rsid w:val="00E917E8"/>
    <w:rsid w:val="00E96656"/>
    <w:rsid w:val="00EA2FB7"/>
    <w:rsid w:val="00EA34C5"/>
    <w:rsid w:val="00EA6771"/>
    <w:rsid w:val="00EB0FCC"/>
    <w:rsid w:val="00EB2F3C"/>
    <w:rsid w:val="00EB6548"/>
    <w:rsid w:val="00EB7A97"/>
    <w:rsid w:val="00EC18F3"/>
    <w:rsid w:val="00EC226C"/>
    <w:rsid w:val="00ED344A"/>
    <w:rsid w:val="00ED3E66"/>
    <w:rsid w:val="00ED3F96"/>
    <w:rsid w:val="00ED76D0"/>
    <w:rsid w:val="00EE27CA"/>
    <w:rsid w:val="00EE3AB4"/>
    <w:rsid w:val="00EE58F6"/>
    <w:rsid w:val="00EF732C"/>
    <w:rsid w:val="00F03359"/>
    <w:rsid w:val="00F06E7C"/>
    <w:rsid w:val="00F06FA1"/>
    <w:rsid w:val="00F072B2"/>
    <w:rsid w:val="00F079D7"/>
    <w:rsid w:val="00F1220B"/>
    <w:rsid w:val="00F14EA5"/>
    <w:rsid w:val="00F171ED"/>
    <w:rsid w:val="00F201D7"/>
    <w:rsid w:val="00F22C9C"/>
    <w:rsid w:val="00F23A2F"/>
    <w:rsid w:val="00F27672"/>
    <w:rsid w:val="00F34394"/>
    <w:rsid w:val="00F34775"/>
    <w:rsid w:val="00F349A6"/>
    <w:rsid w:val="00F378F8"/>
    <w:rsid w:val="00F40D2A"/>
    <w:rsid w:val="00F463BB"/>
    <w:rsid w:val="00F544C6"/>
    <w:rsid w:val="00F548C4"/>
    <w:rsid w:val="00F54F0D"/>
    <w:rsid w:val="00F56615"/>
    <w:rsid w:val="00F6239E"/>
    <w:rsid w:val="00F67588"/>
    <w:rsid w:val="00F74F30"/>
    <w:rsid w:val="00F758F2"/>
    <w:rsid w:val="00F81916"/>
    <w:rsid w:val="00F86F97"/>
    <w:rsid w:val="00F87AB6"/>
    <w:rsid w:val="00F94895"/>
    <w:rsid w:val="00F9524A"/>
    <w:rsid w:val="00F95AF7"/>
    <w:rsid w:val="00F96935"/>
    <w:rsid w:val="00F97161"/>
    <w:rsid w:val="00FA1E44"/>
    <w:rsid w:val="00FB1207"/>
    <w:rsid w:val="00FB7AF6"/>
    <w:rsid w:val="00FC47F6"/>
    <w:rsid w:val="00FC5ECB"/>
    <w:rsid w:val="00FC715C"/>
    <w:rsid w:val="00FD15DF"/>
    <w:rsid w:val="00FD2176"/>
    <w:rsid w:val="00FD21B8"/>
    <w:rsid w:val="00FD31D7"/>
    <w:rsid w:val="00FF233A"/>
    <w:rsid w:val="00FF5FDF"/>
    <w:rsid w:val="00F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0941D"/>
  <w15:chartTrackingRefBased/>
  <w15:docId w15:val="{82747C53-C3FD-C945-8FD8-093421B2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397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3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3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3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3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3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3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3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3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3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39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4D339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39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3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3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3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3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3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3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3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D339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3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D339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D33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397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3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3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3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397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3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61</Characters>
  <Application>Microsoft Office Word</Application>
  <DocSecurity>0</DocSecurity>
  <Lines>19</Lines>
  <Paragraphs>10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, Mohammad Mazharul</dc:creator>
  <cp:keywords/>
  <dc:description/>
  <cp:lastModifiedBy>Islam, Mohammad Mazharul</cp:lastModifiedBy>
  <cp:revision>1</cp:revision>
  <dcterms:created xsi:type="dcterms:W3CDTF">2026-01-13T03:27:00Z</dcterms:created>
  <dcterms:modified xsi:type="dcterms:W3CDTF">2026-01-13T03:27:00Z</dcterms:modified>
</cp:coreProperties>
</file>